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5. Hippocampal transcriptomic differences between WMI and WLI, Naive-CRS-Controls </w:t>
      </w:r>
    </w:p>
    <w:tbl>
      <w:tblPr>
        <w:tblW w:w="9059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1392"/>
        <w:gridCol w:w="1341"/>
        <w:gridCol w:w="1001"/>
        <w:gridCol w:w="1613"/>
        <w:gridCol w:w="1613"/>
        <w:gridCol w:w="1045"/>
      </w:tblGrid>
      <w:tr>
        <w:trPr>
          <w:trHeight w:val="272" w:hRule="atLeast"/>
        </w:trPr>
        <w:tc>
          <w:tcPr>
            <w:tcW w:w="1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7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No FST Control Hippocampal Transcript Level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Symbol" w:ascii="Symbol" w:hAnsi="Symbol"/>
              </w:rPr>
              <w:t></w:t>
            </w:r>
            <w:r>
              <w:rPr/>
              <w:t>Ct ± SEM  normalized to WLI mean</w:t>
            </w:r>
          </w:p>
        </w:tc>
        <w:tc>
          <w:tcPr>
            <w:tcW w:w="42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FST Control Hippocampal Transcript Leve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rFonts w:cs="Symbol" w:ascii="Symbol" w:hAnsi="Symbol"/>
              </w:rPr>
              <w:t></w:t>
            </w:r>
            <w:r>
              <w:rPr/>
              <w:t>Ct ± SEM  normalized to WLI mean</w:t>
            </w:r>
          </w:p>
        </w:tc>
      </w:tr>
      <w:tr>
        <w:trPr>
          <w:trHeight w:val="256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LI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MI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LI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MI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dcy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±0.0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97±0.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±0.0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1.01±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mfr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 ±0.0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17±0.08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±0.0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5±0.0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tp11c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±0.0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2±0.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.00±0.0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9±0.0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adm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±0.0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10±0.0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±0.0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1±0.03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d5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±0.0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36±0.06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</w:rPr>
              <w:t>0.00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±0.0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2±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dr2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±0.0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4±0.05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1.00±0.0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.97±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mas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±0.0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3±0.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±0.0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9±0.0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gka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±0.0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4±0.0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±0.0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4±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Fam46a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±0.0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.97±0.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±0.0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5±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i/>
                <w:iCs/>
                <w:color w:val="000000"/>
              </w:rPr>
              <w:t>Irf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±0.0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8±0.1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±0.0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1±0.0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Kiaa1539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±0.0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3±0.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±0.0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97±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i/>
                <w:iCs/>
                <w:color w:val="000000"/>
              </w:rPr>
              <w:t>Marcks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±0.0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10±0.02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±0.0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6±0.0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sme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±0.0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3±0.01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±0.0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8±0.0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Raph1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0±0.0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6±0.03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&lt;0.00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±0.0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0.97±0.0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lr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0±0.0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.04±0.04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±0.0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3±0.02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</w:t>
      </w:r>
      <w:bookmarkStart w:id="0" w:name="_GoBack"/>
      <w:bookmarkEnd w:id="0"/>
      <w:r>
        <w:rPr/>
        <w:t>delta CT values were normalized the to the WLI so that a qualitative comparison can be made between the two group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Bolded p-values indicate a significant difference between strain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11:30:00Z</dcterms:created>
  <dc:creator>Pineal Gland</dc:creator>
  <dc:description/>
  <dc:language>en-US</dc:language>
  <cp:lastModifiedBy>Satish.d</cp:lastModifiedBy>
  <cp:lastPrinted>2015-01-19T22:50:00Z</cp:lastPrinted>
  <dcterms:modified xsi:type="dcterms:W3CDTF">2016-02-29T11:30:00Z</dcterms:modified>
  <cp:revision>2</cp:revision>
  <dc:subject/>
  <dc:title/>
</cp:coreProperties>
</file>